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F71" w:rsidRPr="00E75F71" w:rsidRDefault="00E75F71" w:rsidP="00E75F71">
      <w:pPr>
        <w:spacing w:after="0" w:line="240" w:lineRule="auto"/>
        <w:rPr>
          <w:b/>
          <w:sz w:val="18"/>
          <w:szCs w:val="18"/>
        </w:rPr>
      </w:pPr>
      <w:r w:rsidRPr="00E75F71">
        <w:rPr>
          <w:rFonts w:asciiTheme="majorHAnsi" w:hAnsiTheme="majorHAnsi"/>
          <w:b/>
          <w:sz w:val="18"/>
          <w:szCs w:val="18"/>
        </w:rPr>
        <w:t>S1 Table</w:t>
      </w:r>
      <w:bookmarkStart w:id="0" w:name="_GoBack"/>
      <w:bookmarkEnd w:id="0"/>
      <w:r w:rsidRPr="00E75F71">
        <w:rPr>
          <w:rFonts w:asciiTheme="majorHAnsi" w:hAnsiTheme="majorHAnsi"/>
          <w:b/>
          <w:sz w:val="18"/>
          <w:szCs w:val="18"/>
        </w:rPr>
        <w:t xml:space="preserve">. </w:t>
      </w:r>
      <w:r w:rsidRPr="00E75F71">
        <w:rPr>
          <w:b/>
          <w:sz w:val="18"/>
          <w:szCs w:val="18"/>
        </w:rPr>
        <w:t>Excluded studies with reasons for exclusion from the systematic review on the prevalence of arthritis in Africa</w:t>
      </w:r>
    </w:p>
    <w:tbl>
      <w:tblPr>
        <w:tblStyle w:val="TableGrid"/>
        <w:tblW w:w="14760" w:type="dxa"/>
        <w:tblInd w:w="-275" w:type="dxa"/>
        <w:tblLook w:val="04A0" w:firstRow="1" w:lastRow="0" w:firstColumn="1" w:lastColumn="0" w:noHBand="0" w:noVBand="1"/>
      </w:tblPr>
      <w:tblGrid>
        <w:gridCol w:w="12044"/>
        <w:gridCol w:w="2716"/>
      </w:tblGrid>
      <w:tr w:rsidR="00E75F71" w:rsidRPr="002E6B84" w:rsidTr="00E75F71">
        <w:trPr>
          <w:trHeight w:val="330"/>
        </w:trPr>
        <w:tc>
          <w:tcPr>
            <w:tcW w:w="12044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Study citation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.    Agarwal, P., et al. (2013). "Depression treatment patterns among individuals with osteoarthritis: a cross sectional study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BMC Psychiatry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13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): 121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2.    Parker, S. J., et al. (2011). "A comparison of the arthritis foundation self-help program across three race/ethnicity groups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Ethn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Dis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21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4): 444-450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n African study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3.    Powell, A. M., et al. (2005). "Discoid lupus erythematosus with secondary amyloidosis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Br J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Der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153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4): 746-749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4.    Salah, S., et al. (2009). "Juvenile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idiophatic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arthritis, the Egyptian experience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Journal of Medical Sciences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9 (2)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: 98-102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5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Kalichman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L., et al. (2010). "Radiographic hand osteoarthritis in two ethnic groups living in the same geographic area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Int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0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1): 1533-1536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n African study</w:t>
            </w:r>
          </w:p>
        </w:tc>
      </w:tr>
      <w:tr w:rsidR="00E75F71" w:rsidRPr="002E6B84" w:rsidTr="00E75F71">
        <w:trPr>
          <w:trHeight w:val="323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6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Mijiyawa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M. (1995). "Gout in patients attending the rheumatology unit of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Lome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Hospital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Br J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4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(9): 843-846. 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Not a prevalence study 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7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Ekwom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P. E., et al. (2010). "Prevalence and characteristics of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articula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manifestations in human immunodeficiency virus infection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East African medical journal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87 (10)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: 408-414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Study on non-specific HIV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athropathy</w:t>
            </w:r>
            <w:proofErr w:type="spellEnd"/>
          </w:p>
        </w:tc>
      </w:tr>
      <w:tr w:rsidR="00E75F71" w:rsidRPr="002E6B84" w:rsidTr="00E75F71">
        <w:trPr>
          <w:trHeight w:val="368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8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Njobvu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P. and P. McGill (2005). "Human immunodeficiency virus related reactive arthritis in Zambia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J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2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7): 1299-1304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Study on non-specific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Spondyloarthropathies</w:t>
            </w:r>
            <w:proofErr w:type="spellEnd"/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9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Adebajo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A. O. (1995). "Osteoarthritis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Baillieres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Clin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9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): 65-74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A review article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0.    Davis, P. and M. Stein (1991). "Human immunodeficiency virus-related connective tissue diseases: a Zimbabwean perspective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Rheum Dis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Clin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North Am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17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): 89-97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1.    El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Garf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A., et al. (2012). "Prevalence and clinical presentations of hepatitis C virus among patients admitted to the rheumatology ward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Int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2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9): 2691-2695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2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Essackjee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K., et al. (2013). "Prevalence of and risk factors for chronic arthralgia and rheumatoid-like polyarthritis more than 2 years after infection with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chikungunya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virus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Postgrad Med J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89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054): 440-447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3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Feki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S., et al. (2012). "[Prevalence and diagnostic value of antinuclear antibodies without identified antigenic target: A retrospective study of 90 patients.]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ev Med Interne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3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9): 475-481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4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Frikha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F., et al. (2009). "Destructive arthritis in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Behcet's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disease: a report of eight cases and literature review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Int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J Rheum Dis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12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3): 250-255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Case report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5.    Li, X. J., et al. (2009). "Risks of Rheumatic Diseases in First- and Second-Generation Immigrants in Sweden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Arthritis and Rheumatism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60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6): 1588-1596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n African study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6.    Petri, M., et al. (2009). "Prevalence of flare and influence of demographic and serologic factors on flare risk in systemic lupus erythematosus: a prospective study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J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heumat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36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1): 2476-2480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  <w:tr w:rsidR="00E75F71" w:rsidRPr="002E6B84" w:rsidTr="00E75F71">
        <w:trPr>
          <w:trHeight w:val="6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7.   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Abdulraheem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I. S., et al. (2011). "Prevalence and correlates of physical disability and functional limitation among elderly rural population in Nigeria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Journal of Aging Research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2011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369894)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Study on limitations of non-specific arthritis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8.    Jelsma, J., et al. (2002). "Disability in an urban black community in Zimbabwe."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Disabi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Rehabi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24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16): 851-859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Study on non-specific arthritis</w:t>
            </w:r>
          </w:p>
        </w:tc>
      </w:tr>
      <w:tr w:rsidR="00E75F71" w:rsidRPr="002E6B84" w:rsidTr="00E75F71">
        <w:trPr>
          <w:trHeight w:val="315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19.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Elleuch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M. H., et al. (2008). "Knee osteoarthritis in 50 former top-level soccer players: a comparative study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Ann Readapt Med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Phys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51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3): 174-178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</w:t>
            </w:r>
          </w:p>
        </w:tc>
      </w:tr>
      <w:tr w:rsidR="00E75F71" w:rsidRPr="002E6B84" w:rsidTr="00E75F71">
        <w:trPr>
          <w:trHeight w:val="330"/>
        </w:trPr>
        <w:tc>
          <w:tcPr>
            <w:tcW w:w="12044" w:type="dxa"/>
            <w:noWrap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 xml:space="preserve">20.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</w:rPr>
              <w:t>Hashaad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, N. I., et al. (2012). "Interleukin-18 promoter polymorphisms in Egyptian patients with rheumatoid arthritis." </w:t>
            </w:r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 xml:space="preserve">Egypt J </w:t>
            </w:r>
            <w:proofErr w:type="spellStart"/>
            <w:r w:rsidRPr="002E6B84">
              <w:rPr>
                <w:rFonts w:asciiTheme="majorHAnsi" w:hAnsiTheme="majorHAnsi"/>
                <w:sz w:val="18"/>
                <w:szCs w:val="18"/>
                <w:u w:val="single"/>
              </w:rPr>
              <w:t>Immunol</w:t>
            </w:r>
            <w:proofErr w:type="spellEnd"/>
            <w:r w:rsidRPr="002E6B84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Pr="002E6B84">
              <w:rPr>
                <w:rFonts w:asciiTheme="majorHAnsi" w:hAnsiTheme="majorHAnsi"/>
                <w:b/>
                <w:bCs/>
                <w:sz w:val="18"/>
                <w:szCs w:val="18"/>
              </w:rPr>
              <w:t>19</w:t>
            </w:r>
            <w:r w:rsidRPr="002E6B84">
              <w:rPr>
                <w:rFonts w:asciiTheme="majorHAnsi" w:hAnsiTheme="majorHAnsi"/>
                <w:sz w:val="18"/>
                <w:szCs w:val="18"/>
              </w:rPr>
              <w:t>(2): 13-24.</w:t>
            </w:r>
          </w:p>
        </w:tc>
        <w:tc>
          <w:tcPr>
            <w:tcW w:w="2716" w:type="dxa"/>
            <w:hideMark/>
          </w:tcPr>
          <w:p w:rsidR="00E75F71" w:rsidRPr="002E6B84" w:rsidRDefault="00E75F71" w:rsidP="0065539A">
            <w:pPr>
              <w:rPr>
                <w:rFonts w:asciiTheme="majorHAnsi" w:hAnsiTheme="majorHAnsi"/>
                <w:sz w:val="18"/>
                <w:szCs w:val="18"/>
              </w:rPr>
            </w:pPr>
            <w:r w:rsidRPr="002E6B84">
              <w:rPr>
                <w:rFonts w:asciiTheme="majorHAnsi" w:hAnsiTheme="majorHAnsi"/>
                <w:sz w:val="18"/>
                <w:szCs w:val="18"/>
              </w:rPr>
              <w:t>Not a prevalence study - only risk factors</w:t>
            </w:r>
          </w:p>
        </w:tc>
      </w:tr>
    </w:tbl>
    <w:p w:rsidR="00DC57CC" w:rsidRPr="00E75F71" w:rsidRDefault="00DC57CC" w:rsidP="00E75F71">
      <w:pPr>
        <w:rPr>
          <w:rFonts w:asciiTheme="majorHAnsi" w:hAnsiTheme="majorHAnsi"/>
          <w:b/>
        </w:rPr>
      </w:pPr>
    </w:p>
    <w:sectPr w:rsidR="00DC57CC" w:rsidRPr="00E75F71" w:rsidSect="002E6B8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6210" w:rsidRDefault="008D6210" w:rsidP="008B5D54">
      <w:pPr>
        <w:spacing w:after="0" w:line="240" w:lineRule="auto"/>
      </w:pPr>
      <w:r>
        <w:separator/>
      </w:r>
    </w:p>
  </w:endnote>
  <w:endnote w:type="continuationSeparator" w:id="0">
    <w:p w:rsidR="008D6210" w:rsidRDefault="008D6210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6210" w:rsidRDefault="008D6210" w:rsidP="008B5D54">
      <w:pPr>
        <w:spacing w:after="0" w:line="240" w:lineRule="auto"/>
      </w:pPr>
      <w:r>
        <w:separator/>
      </w:r>
    </w:p>
  </w:footnote>
  <w:footnote w:type="continuationSeparator" w:id="0">
    <w:p w:rsidR="008D6210" w:rsidRDefault="008D6210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B84"/>
    <w:rsid w:val="0026101B"/>
    <w:rsid w:val="002E6B84"/>
    <w:rsid w:val="006A7F2B"/>
    <w:rsid w:val="006C6578"/>
    <w:rsid w:val="006D635A"/>
    <w:rsid w:val="008B5D54"/>
    <w:rsid w:val="008D6210"/>
    <w:rsid w:val="00B55735"/>
    <w:rsid w:val="00B608AC"/>
    <w:rsid w:val="00DC57CC"/>
    <w:rsid w:val="00E7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2E6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6DB5C-5D9E-40E4-83B6-4E0580960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6-07T17:18:00Z</dcterms:created>
  <dcterms:modified xsi:type="dcterms:W3CDTF">2015-06-20T17:33:00Z</dcterms:modified>
</cp:coreProperties>
</file>